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991"/>
        <w:gridCol w:w="1557"/>
        <w:gridCol w:w="1135"/>
        <w:gridCol w:w="4623"/>
      </w:tblGrid>
      <w:tr w:rsidR="00592B20" w:rsidRPr="0047304A" w14:paraId="36197026" w14:textId="77777777" w:rsidTr="00647068">
        <w:trPr>
          <w:trHeight w:val="278"/>
          <w:jc w:val="center"/>
        </w:trPr>
        <w:tc>
          <w:tcPr>
            <w:tcW w:w="3326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2F04D" w14:textId="77777777" w:rsidR="00592B20" w:rsidRPr="0047304A" w:rsidRDefault="00592B20" w:rsidP="00647068">
            <w:pPr>
              <w:spacing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47304A">
              <w:rPr>
                <w:rFonts w:eastAsia="等线" w:cs="Times New Roman"/>
                <w:color w:val="000000"/>
                <w:sz w:val="16"/>
                <w:szCs w:val="16"/>
              </w:rPr>
              <w:t xml:space="preserve"> </w:t>
            </w:r>
            <w:r w:rsidRPr="0047304A">
              <w:rPr>
                <w:rFonts w:eastAsia="等线" w:cs="Times New Roman"/>
                <w:color w:val="000000"/>
                <w:sz w:val="20"/>
                <w:szCs w:val="20"/>
              </w:rPr>
              <w:t>Supplementary Table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  <w:lang w:eastAsia="zh-CN"/>
              </w:rPr>
              <w:t>1</w:t>
            </w:r>
            <w:r w:rsidRPr="0047304A">
              <w:rPr>
                <w:rFonts w:eastAsia="等线" w:cs="Times New Roman"/>
                <w:color w:val="000000"/>
                <w:sz w:val="20"/>
                <w:szCs w:val="20"/>
              </w:rPr>
              <w:t xml:space="preserve"> Results of homology comparison of Protein encoded by genes in the BSA interval</w:t>
            </w:r>
          </w:p>
        </w:tc>
      </w:tr>
      <w:tr w:rsidR="00592B20" w:rsidRPr="0047304A" w14:paraId="64D22519" w14:textId="77777777" w:rsidTr="00647068">
        <w:trPr>
          <w:trHeight w:val="278"/>
          <w:jc w:val="center"/>
        </w:trPr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021CC" w14:textId="77777777" w:rsidR="00592B20" w:rsidRPr="0047304A" w:rsidRDefault="00592B20" w:rsidP="00647068">
            <w:pPr>
              <w:spacing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47304A">
              <w:rPr>
                <w:rFonts w:eastAsia="等线" w:cs="Times New Roman"/>
                <w:color w:val="000000"/>
                <w:sz w:val="16"/>
                <w:szCs w:val="16"/>
              </w:rPr>
              <w:t>Accession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D473A" w14:textId="77777777" w:rsidR="00592B20" w:rsidRPr="0047304A" w:rsidRDefault="00592B20" w:rsidP="00647068">
            <w:pPr>
              <w:spacing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47304A">
              <w:rPr>
                <w:rFonts w:eastAsia="等线" w:cs="Times New Roman"/>
                <w:color w:val="000000"/>
                <w:sz w:val="16"/>
                <w:szCs w:val="16"/>
              </w:rPr>
              <w:t>MSU_ID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27E25" w14:textId="77777777" w:rsidR="00592B20" w:rsidRPr="0047304A" w:rsidRDefault="00592B20" w:rsidP="00647068">
            <w:pPr>
              <w:spacing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47304A">
              <w:rPr>
                <w:rFonts w:eastAsia="等线" w:cs="Times New Roman"/>
                <w:color w:val="000000"/>
                <w:sz w:val="16"/>
                <w:szCs w:val="16"/>
              </w:rPr>
              <w:t>Identity</w:t>
            </w:r>
            <w:r>
              <w:rPr>
                <w:rFonts w:eastAsia="等线" w:cs="Times New Roman" w:hint="eastAsia"/>
                <w:color w:val="000000"/>
                <w:sz w:val="16"/>
                <w:szCs w:val="16"/>
              </w:rPr>
              <w:t xml:space="preserve"> (</w:t>
            </w:r>
            <w:r w:rsidRPr="0047304A">
              <w:rPr>
                <w:rFonts w:eastAsia="等线" w:cs="Times New Roman"/>
                <w:color w:val="000000"/>
                <w:sz w:val="16"/>
                <w:szCs w:val="16"/>
              </w:rPr>
              <w:t>%</w:t>
            </w:r>
            <w:r>
              <w:rPr>
                <w:rFonts w:eastAsia="等线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E37DF" w14:textId="77777777" w:rsidR="00592B20" w:rsidRPr="0047304A" w:rsidRDefault="00592B20" w:rsidP="00647068">
            <w:pPr>
              <w:spacing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proofErr w:type="spellStart"/>
            <w:r w:rsidRPr="0047304A">
              <w:rPr>
                <w:rFonts w:eastAsia="等线" w:cs="Times New Roman"/>
                <w:color w:val="000000"/>
                <w:sz w:val="16"/>
                <w:szCs w:val="16"/>
              </w:rPr>
              <w:t>MSU_annotation</w:t>
            </w:r>
            <w:proofErr w:type="spellEnd"/>
          </w:p>
        </w:tc>
      </w:tr>
      <w:tr w:rsidR="00592B20" w:rsidRPr="0047304A" w14:paraId="6475DC39" w14:textId="77777777" w:rsidTr="00647068">
        <w:trPr>
          <w:trHeight w:val="278"/>
          <w:jc w:val="center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62E09" w14:textId="77777777" w:rsidR="00592B20" w:rsidRPr="0047304A" w:rsidRDefault="00592B20" w:rsidP="00647068">
            <w:pPr>
              <w:spacing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47304A">
              <w:rPr>
                <w:rFonts w:eastAsia="等线" w:cs="Times New Roman"/>
                <w:color w:val="000000"/>
                <w:sz w:val="16"/>
                <w:szCs w:val="16"/>
              </w:rPr>
              <w:t>B8BAX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0F612" w14:textId="77777777" w:rsidR="00592B20" w:rsidRPr="0047304A" w:rsidRDefault="00592B20" w:rsidP="00647068">
            <w:pPr>
              <w:spacing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47304A">
              <w:rPr>
                <w:rFonts w:eastAsia="等线" w:cs="Times New Roman"/>
                <w:color w:val="000000"/>
                <w:sz w:val="16"/>
                <w:szCs w:val="16"/>
              </w:rPr>
              <w:t>LOC_Os08g0643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CF278" w14:textId="77777777" w:rsidR="00592B20" w:rsidRPr="0047304A" w:rsidRDefault="00592B20" w:rsidP="00647068">
            <w:pPr>
              <w:spacing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47304A">
              <w:rPr>
                <w:rFonts w:eastAsia="等线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ECEF2" w14:textId="77777777" w:rsidR="00592B20" w:rsidRPr="0047304A" w:rsidRDefault="00592B20" w:rsidP="00647068">
            <w:pPr>
              <w:spacing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47304A">
              <w:rPr>
                <w:rFonts w:eastAsia="等线" w:cs="Times New Roman"/>
                <w:color w:val="000000"/>
                <w:sz w:val="16"/>
                <w:szCs w:val="16"/>
              </w:rPr>
              <w:t>mitochondrial NADH-ubiquinone oxidoreductase, putative, expressed</w:t>
            </w:r>
          </w:p>
        </w:tc>
      </w:tr>
      <w:tr w:rsidR="00592B20" w:rsidRPr="0047304A" w14:paraId="5E504A0E" w14:textId="77777777" w:rsidTr="00647068">
        <w:trPr>
          <w:trHeight w:val="278"/>
          <w:jc w:val="center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E6D65" w14:textId="77777777" w:rsidR="00592B20" w:rsidRPr="0047304A" w:rsidRDefault="00592B20" w:rsidP="00647068">
            <w:pPr>
              <w:spacing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47304A">
              <w:rPr>
                <w:rFonts w:eastAsia="等线" w:cs="Times New Roman"/>
                <w:color w:val="000000"/>
                <w:sz w:val="16"/>
                <w:szCs w:val="16"/>
              </w:rPr>
              <w:t>B8BB6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78ABE" w14:textId="77777777" w:rsidR="00592B20" w:rsidRPr="0047304A" w:rsidRDefault="00592B20" w:rsidP="00647068">
            <w:pPr>
              <w:spacing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47304A">
              <w:rPr>
                <w:rFonts w:eastAsia="等线" w:cs="Times New Roman"/>
                <w:color w:val="000000"/>
                <w:sz w:val="16"/>
                <w:szCs w:val="16"/>
              </w:rPr>
              <w:t>LOC_Os08g0749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266B3" w14:textId="77777777" w:rsidR="00592B20" w:rsidRPr="0047304A" w:rsidRDefault="00592B20" w:rsidP="00647068">
            <w:pPr>
              <w:spacing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47304A">
              <w:rPr>
                <w:rFonts w:eastAsia="等线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ACC66" w14:textId="77777777" w:rsidR="00592B20" w:rsidRPr="0047304A" w:rsidRDefault="00592B20" w:rsidP="00647068">
            <w:pPr>
              <w:spacing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47304A">
              <w:rPr>
                <w:rFonts w:eastAsia="等线" w:cs="Times New Roman"/>
                <w:color w:val="000000"/>
                <w:sz w:val="16"/>
                <w:szCs w:val="16"/>
              </w:rPr>
              <w:t>expressed protein</w:t>
            </w:r>
          </w:p>
        </w:tc>
      </w:tr>
      <w:tr w:rsidR="00592B20" w:rsidRPr="0047304A" w14:paraId="24014C12" w14:textId="77777777" w:rsidTr="00647068">
        <w:trPr>
          <w:trHeight w:val="278"/>
          <w:jc w:val="center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5F598" w14:textId="77777777" w:rsidR="00592B20" w:rsidRPr="0047304A" w:rsidRDefault="00592B20" w:rsidP="00647068">
            <w:pPr>
              <w:spacing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47304A">
              <w:rPr>
                <w:rFonts w:eastAsia="等线" w:cs="Times New Roman"/>
                <w:color w:val="000000"/>
                <w:sz w:val="16"/>
                <w:szCs w:val="16"/>
              </w:rPr>
              <w:t>B8BB6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A162" w14:textId="77777777" w:rsidR="00592B20" w:rsidRPr="0047304A" w:rsidRDefault="00592B20" w:rsidP="00647068">
            <w:pPr>
              <w:spacing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47304A">
              <w:rPr>
                <w:rFonts w:eastAsia="等线" w:cs="Times New Roman"/>
                <w:color w:val="000000"/>
                <w:sz w:val="16"/>
                <w:szCs w:val="16"/>
              </w:rPr>
              <w:t>LOC_Os08g0776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B0C49" w14:textId="77777777" w:rsidR="00592B20" w:rsidRPr="0047304A" w:rsidRDefault="00592B20" w:rsidP="00647068">
            <w:pPr>
              <w:spacing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47304A">
              <w:rPr>
                <w:rFonts w:eastAsia="等线" w:cs="Times New Roman"/>
                <w:color w:val="000000"/>
                <w:sz w:val="16"/>
                <w:szCs w:val="16"/>
              </w:rPr>
              <w:t>99.84</w:t>
            </w:r>
          </w:p>
        </w:tc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324A4" w14:textId="77777777" w:rsidR="00592B20" w:rsidRPr="0047304A" w:rsidRDefault="00592B20" w:rsidP="00647068">
            <w:pPr>
              <w:spacing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47304A">
              <w:rPr>
                <w:rFonts w:eastAsia="等线" w:cs="Times New Roman"/>
                <w:color w:val="000000"/>
                <w:sz w:val="16"/>
                <w:szCs w:val="16"/>
              </w:rPr>
              <w:t>BRASSINOSTEROID INSENSITIVE 1-associated receptor kinase 1 precursor, putative, expressed</w:t>
            </w:r>
          </w:p>
        </w:tc>
      </w:tr>
      <w:tr w:rsidR="00592B20" w:rsidRPr="0047304A" w14:paraId="131B43AE" w14:textId="77777777" w:rsidTr="00647068">
        <w:trPr>
          <w:trHeight w:val="278"/>
          <w:jc w:val="center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0139F" w14:textId="77777777" w:rsidR="00592B20" w:rsidRPr="0047304A" w:rsidRDefault="00592B20" w:rsidP="00647068">
            <w:pPr>
              <w:spacing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47304A">
              <w:rPr>
                <w:rFonts w:eastAsia="等线" w:cs="Times New Roman"/>
                <w:color w:val="000000"/>
                <w:sz w:val="16"/>
                <w:szCs w:val="16"/>
              </w:rPr>
              <w:t>A2YRP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DA6BC" w14:textId="77777777" w:rsidR="00592B20" w:rsidRPr="0047304A" w:rsidRDefault="00592B20" w:rsidP="00647068">
            <w:pPr>
              <w:spacing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47304A">
              <w:rPr>
                <w:rFonts w:eastAsia="等线" w:cs="Times New Roman"/>
                <w:color w:val="000000"/>
                <w:sz w:val="16"/>
                <w:szCs w:val="16"/>
              </w:rPr>
              <w:t>LOC_Os08g0750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24A52" w14:textId="77777777" w:rsidR="00592B20" w:rsidRPr="0047304A" w:rsidRDefault="00592B20" w:rsidP="00647068">
            <w:pPr>
              <w:spacing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47304A">
              <w:rPr>
                <w:rFonts w:eastAsia="等线" w:cs="Times New Roman"/>
                <w:color w:val="000000"/>
                <w:sz w:val="16"/>
                <w:szCs w:val="16"/>
              </w:rPr>
              <w:t>98.824</w:t>
            </w:r>
          </w:p>
        </w:tc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A0555" w14:textId="77777777" w:rsidR="00592B20" w:rsidRPr="0047304A" w:rsidRDefault="00592B20" w:rsidP="00647068">
            <w:pPr>
              <w:spacing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47304A">
              <w:rPr>
                <w:rFonts w:eastAsia="等线" w:cs="Times New Roman"/>
                <w:color w:val="000000"/>
                <w:sz w:val="16"/>
                <w:szCs w:val="16"/>
              </w:rPr>
              <w:t>DUF617 domain containing protein, expressed</w:t>
            </w:r>
          </w:p>
        </w:tc>
      </w:tr>
      <w:tr w:rsidR="00592B20" w:rsidRPr="0047304A" w14:paraId="5CD26459" w14:textId="77777777" w:rsidTr="00647068">
        <w:trPr>
          <w:trHeight w:val="278"/>
          <w:jc w:val="center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02DB9" w14:textId="77777777" w:rsidR="00592B20" w:rsidRPr="0047304A" w:rsidRDefault="00592B20" w:rsidP="00647068">
            <w:pPr>
              <w:spacing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47304A">
              <w:rPr>
                <w:rFonts w:eastAsia="等线" w:cs="Times New Roman"/>
                <w:color w:val="000000"/>
                <w:sz w:val="16"/>
                <w:szCs w:val="16"/>
              </w:rPr>
              <w:t>B8B7D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6DEEF" w14:textId="77777777" w:rsidR="00592B20" w:rsidRPr="0047304A" w:rsidRDefault="00592B20" w:rsidP="00647068">
            <w:pPr>
              <w:spacing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47304A">
              <w:rPr>
                <w:rFonts w:eastAsia="等线" w:cs="Times New Roman"/>
                <w:color w:val="000000"/>
                <w:sz w:val="16"/>
                <w:szCs w:val="16"/>
              </w:rPr>
              <w:t>LOC_Os08g0688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350AB" w14:textId="77777777" w:rsidR="00592B20" w:rsidRPr="0047304A" w:rsidRDefault="00592B20" w:rsidP="00647068">
            <w:pPr>
              <w:spacing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47304A">
              <w:rPr>
                <w:rFonts w:eastAsia="等线" w:cs="Times New Roman"/>
                <w:color w:val="000000"/>
                <w:sz w:val="16"/>
                <w:szCs w:val="16"/>
              </w:rPr>
              <w:t>90.741</w:t>
            </w:r>
          </w:p>
        </w:tc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A5B6E" w14:textId="77777777" w:rsidR="00592B20" w:rsidRPr="0047304A" w:rsidRDefault="00592B20" w:rsidP="00647068">
            <w:pPr>
              <w:spacing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47304A">
              <w:rPr>
                <w:rFonts w:eastAsia="等线" w:cs="Times New Roman"/>
                <w:color w:val="000000"/>
                <w:sz w:val="16"/>
                <w:szCs w:val="16"/>
              </w:rPr>
              <w:t>expressed protein</w:t>
            </w:r>
          </w:p>
        </w:tc>
      </w:tr>
      <w:tr w:rsidR="00592B20" w:rsidRPr="0047304A" w14:paraId="2C1A415A" w14:textId="77777777" w:rsidTr="00647068">
        <w:trPr>
          <w:trHeight w:val="278"/>
          <w:jc w:val="center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09EEC" w14:textId="77777777" w:rsidR="00592B20" w:rsidRPr="0047304A" w:rsidRDefault="00592B20" w:rsidP="00647068">
            <w:pPr>
              <w:spacing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47304A">
              <w:rPr>
                <w:rFonts w:eastAsia="等线" w:cs="Times New Roman"/>
                <w:color w:val="000000"/>
                <w:sz w:val="16"/>
                <w:szCs w:val="16"/>
              </w:rPr>
              <w:t>A6N0A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D8F7D" w14:textId="77777777" w:rsidR="00592B20" w:rsidRPr="0047304A" w:rsidRDefault="00592B20" w:rsidP="00647068">
            <w:pPr>
              <w:spacing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47304A">
              <w:rPr>
                <w:rFonts w:eastAsia="等线" w:cs="Times New Roman"/>
                <w:color w:val="000000"/>
                <w:sz w:val="16"/>
                <w:szCs w:val="16"/>
              </w:rPr>
              <w:t>LOC_Os08g0661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67A64" w14:textId="77777777" w:rsidR="00592B20" w:rsidRPr="0047304A" w:rsidRDefault="00592B20" w:rsidP="00647068">
            <w:pPr>
              <w:spacing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47304A">
              <w:rPr>
                <w:rFonts w:eastAsia="等线" w:cs="Times New Roman"/>
                <w:color w:val="000000"/>
                <w:sz w:val="16"/>
                <w:szCs w:val="16"/>
              </w:rPr>
              <w:t>87.234</w:t>
            </w:r>
          </w:p>
        </w:tc>
        <w:tc>
          <w:tcPr>
            <w:tcW w:w="1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208D9" w14:textId="77777777" w:rsidR="00592B20" w:rsidRPr="0047304A" w:rsidRDefault="00592B20" w:rsidP="00647068">
            <w:pPr>
              <w:spacing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proofErr w:type="spellStart"/>
            <w:r w:rsidRPr="0047304A">
              <w:rPr>
                <w:rFonts w:eastAsia="等线" w:cs="Times New Roman"/>
                <w:color w:val="000000"/>
                <w:sz w:val="16"/>
                <w:szCs w:val="16"/>
              </w:rPr>
              <w:t>mps</w:t>
            </w:r>
            <w:proofErr w:type="spellEnd"/>
            <w:r w:rsidRPr="0047304A">
              <w:rPr>
                <w:rFonts w:eastAsia="等线" w:cs="Times New Roman"/>
                <w:color w:val="000000"/>
                <w:sz w:val="16"/>
                <w:szCs w:val="16"/>
              </w:rPr>
              <w:t xml:space="preserve"> one binder kinase activator-like 1A, putative, expressed</w:t>
            </w:r>
          </w:p>
        </w:tc>
      </w:tr>
      <w:tr w:rsidR="00592B20" w:rsidRPr="0047304A" w14:paraId="1E2123E2" w14:textId="77777777" w:rsidTr="00647068">
        <w:trPr>
          <w:trHeight w:val="278"/>
          <w:jc w:val="center"/>
        </w:trPr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9EF58" w14:textId="77777777" w:rsidR="00592B20" w:rsidRPr="0047304A" w:rsidRDefault="00592B20" w:rsidP="00647068">
            <w:pPr>
              <w:spacing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47304A">
              <w:rPr>
                <w:rFonts w:eastAsia="等线" w:cs="Times New Roman"/>
                <w:color w:val="000000"/>
                <w:sz w:val="16"/>
                <w:szCs w:val="16"/>
              </w:rPr>
              <w:t>A2Y8J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FA7AF" w14:textId="77777777" w:rsidR="00592B20" w:rsidRPr="0047304A" w:rsidRDefault="00592B20" w:rsidP="00647068">
            <w:pPr>
              <w:spacing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47304A">
              <w:rPr>
                <w:rFonts w:eastAsia="等线" w:cs="Times New Roman"/>
                <w:color w:val="000000"/>
                <w:sz w:val="16"/>
                <w:szCs w:val="16"/>
              </w:rPr>
              <w:t>LOC_Os08g0655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0BE91" w14:textId="77777777" w:rsidR="00592B20" w:rsidRPr="0047304A" w:rsidRDefault="00592B20" w:rsidP="00647068">
            <w:pPr>
              <w:spacing w:after="0"/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47304A">
              <w:rPr>
                <w:rFonts w:eastAsia="等线" w:cs="Times New Roman"/>
                <w:color w:val="000000"/>
                <w:sz w:val="16"/>
                <w:szCs w:val="16"/>
              </w:rPr>
              <w:t>80.247</w:t>
            </w:r>
          </w:p>
        </w:tc>
        <w:tc>
          <w:tcPr>
            <w:tcW w:w="1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B79EC" w14:textId="77777777" w:rsidR="00592B20" w:rsidRPr="0047304A" w:rsidRDefault="00592B20" w:rsidP="00647068">
            <w:pPr>
              <w:spacing w:after="0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47304A">
              <w:rPr>
                <w:rFonts w:eastAsia="等线" w:cs="Times New Roman"/>
                <w:color w:val="000000"/>
                <w:sz w:val="16"/>
                <w:szCs w:val="16"/>
              </w:rPr>
              <w:t>acyl CoA binding protein, putative, expressed</w:t>
            </w:r>
          </w:p>
        </w:tc>
      </w:tr>
    </w:tbl>
    <w:p w14:paraId="0651E1FA" w14:textId="77777777" w:rsidR="00843F0E" w:rsidRDefault="00843F0E">
      <w:pPr>
        <w:rPr>
          <w:rFonts w:hint="eastAsia"/>
        </w:rPr>
      </w:pPr>
    </w:p>
    <w:sectPr w:rsidR="00843F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B20"/>
    <w:rsid w:val="00487B3D"/>
    <w:rsid w:val="004D5CD1"/>
    <w:rsid w:val="00592B20"/>
    <w:rsid w:val="00843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E6C960"/>
  <w15:chartTrackingRefBased/>
  <w15:docId w15:val="{05A9F394-CE5C-43E4-9A0F-169CC73F7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2B20"/>
    <w:pPr>
      <w:spacing w:before="120" w:after="240" w:line="240" w:lineRule="auto"/>
    </w:pPr>
    <w:rPr>
      <w:rFonts w:ascii="Times New Roman" w:hAnsi="Times New Roman"/>
      <w:kern w:val="0"/>
      <w:sz w:val="24"/>
      <w:szCs w:val="22"/>
      <w:lang w:eastAsia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3</Words>
  <Characters>592</Characters>
  <Application>Microsoft Office Word</Application>
  <DocSecurity>0</DocSecurity>
  <Lines>4</Lines>
  <Paragraphs>1</Paragraphs>
  <ScaleCrop>false</ScaleCrop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L</dc:creator>
  <cp:keywords/>
  <dc:description/>
  <cp:lastModifiedBy>XL</cp:lastModifiedBy>
  <cp:revision>1</cp:revision>
  <dcterms:created xsi:type="dcterms:W3CDTF">2024-11-17T03:08:00Z</dcterms:created>
  <dcterms:modified xsi:type="dcterms:W3CDTF">2024-11-17T03:10:00Z</dcterms:modified>
</cp:coreProperties>
</file>